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79A97" w14:textId="77777777" w:rsidR="00E20A2C" w:rsidRPr="00A223BC" w:rsidRDefault="00E20A2C" w:rsidP="00466D4B">
      <w:pPr>
        <w:pStyle w:val="NoSpacing"/>
        <w:rPr>
          <w:rFonts w:ascii="Times New Roman" w:hAnsi="Times New Roman" w:cs="Times New Roman"/>
        </w:rPr>
      </w:pPr>
      <w:r w:rsidRPr="00A223B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4</w:t>
      </w:r>
    </w:p>
    <w:p w14:paraId="3422601C" w14:textId="77777777" w:rsidR="00E20A2C" w:rsidRPr="00A223BC" w:rsidRDefault="00E20A2C" w:rsidP="00EC5BC1">
      <w:pPr>
        <w:pStyle w:val="NoSpacing"/>
        <w:rPr>
          <w:rFonts w:ascii="Times New Roman" w:hAnsi="Times New Roman" w:cs="Times New Roman"/>
          <w:i/>
          <w:iCs/>
        </w:rPr>
      </w:pPr>
      <w:r>
        <w:rPr>
          <w:rStyle w:val="Emphasis"/>
          <w:rFonts w:ascii="Times New Roman" w:hAnsi="Times New Roman" w:cs="Times New Roman"/>
        </w:rPr>
        <w:t>Sample Sizes for Main Analyses</w:t>
      </w:r>
    </w:p>
    <w:tbl>
      <w:tblPr>
        <w:tblStyle w:val="APAReport"/>
        <w:tblW w:w="4615" w:type="pct"/>
        <w:tblLayout w:type="fixed"/>
        <w:tblLook w:val="04A0" w:firstRow="1" w:lastRow="0" w:firstColumn="1" w:lastColumn="0" w:noHBand="0" w:noVBand="1"/>
        <w:tblCaption w:val="Sample 5-column table"/>
      </w:tblPr>
      <w:tblGrid>
        <w:gridCol w:w="7200"/>
        <w:gridCol w:w="1439"/>
      </w:tblGrid>
      <w:tr w:rsidR="00E20A2C" w:rsidRPr="00A223BC" w14:paraId="0465C904" w14:textId="77777777" w:rsidTr="00171C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67" w:type="pct"/>
          </w:tcPr>
          <w:p w14:paraId="25CDD011" w14:textId="77777777" w:rsidR="00E20A2C" w:rsidRPr="00171C71" w:rsidRDefault="00E20A2C" w:rsidP="00171C71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171C71">
              <w:rPr>
                <w:rFonts w:asciiTheme="majorBidi" w:hAnsiTheme="majorBidi" w:cstheme="majorBidi"/>
              </w:rPr>
              <w:t>Model</w:t>
            </w:r>
          </w:p>
        </w:tc>
        <w:tc>
          <w:tcPr>
            <w:tcW w:w="833" w:type="pct"/>
          </w:tcPr>
          <w:p w14:paraId="63B3D100" w14:textId="77777777" w:rsidR="00E20A2C" w:rsidRPr="00171C71" w:rsidRDefault="00E20A2C" w:rsidP="00171C71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N</w:t>
            </w:r>
          </w:p>
        </w:tc>
      </w:tr>
      <w:tr w:rsidR="00E20A2C" w:rsidRPr="00A223BC" w14:paraId="465C2BAE" w14:textId="77777777" w:rsidTr="00171C71">
        <w:tc>
          <w:tcPr>
            <w:tcW w:w="4167" w:type="pct"/>
          </w:tcPr>
          <w:p w14:paraId="4FDD5407" w14:textId="77777777" w:rsidR="00E20A2C" w:rsidRPr="00E93553" w:rsidRDefault="00E20A2C" w:rsidP="00EC5BC1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93553">
              <w:rPr>
                <w:rFonts w:ascii="Times New Roman" w:hAnsi="Times New Roman" w:cs="Times New Roman"/>
              </w:rPr>
              <w:t>Adolescent discrimination predicting young adult AL</w:t>
            </w:r>
          </w:p>
        </w:tc>
        <w:tc>
          <w:tcPr>
            <w:tcW w:w="833" w:type="pct"/>
          </w:tcPr>
          <w:p w14:paraId="78ED6582" w14:textId="77777777" w:rsidR="00E20A2C" w:rsidRPr="00A223BC" w:rsidRDefault="00E20A2C" w:rsidP="00EC5BC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</w:t>
            </w:r>
          </w:p>
        </w:tc>
      </w:tr>
      <w:tr w:rsidR="00E20A2C" w:rsidRPr="00A223BC" w14:paraId="4CA5519C" w14:textId="77777777" w:rsidTr="00171C71">
        <w:tc>
          <w:tcPr>
            <w:tcW w:w="4167" w:type="pct"/>
          </w:tcPr>
          <w:p w14:paraId="59048B00" w14:textId="77777777" w:rsidR="00E20A2C" w:rsidRPr="00E93553" w:rsidRDefault="00E20A2C" w:rsidP="00EC5BC1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93553">
              <w:rPr>
                <w:rFonts w:ascii="Times New Roman" w:hAnsi="Times New Roman" w:cs="Times New Roman"/>
              </w:rPr>
              <w:t>Adolescent discrimination predicting young adult depression</w:t>
            </w:r>
          </w:p>
        </w:tc>
        <w:tc>
          <w:tcPr>
            <w:tcW w:w="833" w:type="pct"/>
          </w:tcPr>
          <w:p w14:paraId="1E556235" w14:textId="77777777" w:rsidR="00E20A2C" w:rsidRPr="00A223BC" w:rsidRDefault="00E20A2C" w:rsidP="00EC5BC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4</w:t>
            </w:r>
          </w:p>
        </w:tc>
      </w:tr>
      <w:tr w:rsidR="00E20A2C" w:rsidRPr="00A223BC" w14:paraId="25A9806D" w14:textId="77777777" w:rsidTr="00171C71">
        <w:tc>
          <w:tcPr>
            <w:tcW w:w="4167" w:type="pct"/>
          </w:tcPr>
          <w:p w14:paraId="7D38BD03" w14:textId="77777777" w:rsidR="00E20A2C" w:rsidRPr="00E93553" w:rsidRDefault="00E20A2C" w:rsidP="00EC5BC1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1C71">
              <w:rPr>
                <w:rFonts w:ascii="Times New Roman" w:hAnsi="Times New Roman" w:cs="Times New Roman"/>
              </w:rPr>
              <w:t>Adolescent economic hardship predicting young adult AL</w:t>
            </w:r>
          </w:p>
        </w:tc>
        <w:tc>
          <w:tcPr>
            <w:tcW w:w="833" w:type="pct"/>
          </w:tcPr>
          <w:p w14:paraId="04B81926" w14:textId="77777777" w:rsidR="00E20A2C" w:rsidRPr="00A223BC" w:rsidRDefault="00E20A2C" w:rsidP="00EC5BC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</w:t>
            </w:r>
          </w:p>
        </w:tc>
      </w:tr>
      <w:tr w:rsidR="00E20A2C" w:rsidRPr="00A223BC" w14:paraId="31CE8FB6" w14:textId="77777777" w:rsidTr="00171C71">
        <w:tc>
          <w:tcPr>
            <w:tcW w:w="4167" w:type="pct"/>
          </w:tcPr>
          <w:p w14:paraId="72B0A338" w14:textId="77777777" w:rsidR="00E20A2C" w:rsidRPr="00E93553" w:rsidRDefault="00E20A2C" w:rsidP="00EC5BC1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93553">
              <w:rPr>
                <w:rFonts w:ascii="Times New Roman" w:hAnsi="Times New Roman" w:cs="Times New Roman"/>
              </w:rPr>
              <w:t>Adolescent economic hardship predicting young adult depression</w:t>
            </w:r>
          </w:p>
        </w:tc>
        <w:tc>
          <w:tcPr>
            <w:tcW w:w="833" w:type="pct"/>
          </w:tcPr>
          <w:p w14:paraId="7D72A270" w14:textId="77777777" w:rsidR="00E20A2C" w:rsidRDefault="00E20A2C" w:rsidP="00EC5BC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1</w:t>
            </w:r>
          </w:p>
        </w:tc>
      </w:tr>
      <w:tr w:rsidR="00E20A2C" w:rsidRPr="00A223BC" w14:paraId="525AC009" w14:textId="77777777" w:rsidTr="00171C71">
        <w:tc>
          <w:tcPr>
            <w:tcW w:w="4167" w:type="pct"/>
          </w:tcPr>
          <w:p w14:paraId="5C6BF7AE" w14:textId="77777777" w:rsidR="00E20A2C" w:rsidRPr="00E93553" w:rsidRDefault="00E20A2C" w:rsidP="00EC5BC1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93553">
              <w:rPr>
                <w:rFonts w:ascii="Times New Roman" w:hAnsi="Times New Roman" w:cs="Times New Roman"/>
              </w:rPr>
              <w:t>Association between young adult AL and depression</w:t>
            </w:r>
          </w:p>
        </w:tc>
        <w:tc>
          <w:tcPr>
            <w:tcW w:w="833" w:type="pct"/>
          </w:tcPr>
          <w:p w14:paraId="3509C1C0" w14:textId="77777777" w:rsidR="00E20A2C" w:rsidRPr="00A223BC" w:rsidRDefault="00E20A2C" w:rsidP="00EC5BC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</w:t>
            </w:r>
          </w:p>
        </w:tc>
      </w:tr>
      <w:tr w:rsidR="00E20A2C" w:rsidRPr="00A223BC" w14:paraId="71744BF3" w14:textId="77777777" w:rsidTr="00171C71">
        <w:tc>
          <w:tcPr>
            <w:tcW w:w="4167" w:type="pct"/>
          </w:tcPr>
          <w:p w14:paraId="7E85F893" w14:textId="77777777" w:rsidR="00E20A2C" w:rsidRPr="00E93553" w:rsidRDefault="00E20A2C" w:rsidP="00EC5BC1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93553">
              <w:rPr>
                <w:rFonts w:ascii="Times New Roman" w:hAnsi="Times New Roman" w:cs="Times New Roman"/>
              </w:rPr>
              <w:t>Adolescent discrimination X young adult depression predicting AL</w:t>
            </w:r>
          </w:p>
        </w:tc>
        <w:tc>
          <w:tcPr>
            <w:tcW w:w="833" w:type="pct"/>
          </w:tcPr>
          <w:p w14:paraId="749E2166" w14:textId="77777777" w:rsidR="00E20A2C" w:rsidRPr="00A223BC" w:rsidRDefault="00E20A2C" w:rsidP="00EC5BC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</w:t>
            </w:r>
          </w:p>
        </w:tc>
      </w:tr>
      <w:tr w:rsidR="00E20A2C" w:rsidRPr="00A223BC" w14:paraId="4DAD440F" w14:textId="77777777" w:rsidTr="00171C71">
        <w:tc>
          <w:tcPr>
            <w:tcW w:w="4167" w:type="pct"/>
          </w:tcPr>
          <w:p w14:paraId="159299E6" w14:textId="77777777" w:rsidR="00E20A2C" w:rsidRPr="00E93553" w:rsidRDefault="00E20A2C" w:rsidP="00EC5BC1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93553">
              <w:rPr>
                <w:rFonts w:ascii="Times New Roman" w:hAnsi="Times New Roman" w:cs="Times New Roman"/>
              </w:rPr>
              <w:t>Adolescent economic hardship X young adult depression predicting AL</w:t>
            </w:r>
          </w:p>
        </w:tc>
        <w:tc>
          <w:tcPr>
            <w:tcW w:w="833" w:type="pct"/>
          </w:tcPr>
          <w:p w14:paraId="3426C055" w14:textId="77777777" w:rsidR="00E20A2C" w:rsidRPr="00A223BC" w:rsidRDefault="00E20A2C" w:rsidP="00EC5BC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</w:t>
            </w:r>
          </w:p>
        </w:tc>
      </w:tr>
      <w:tr w:rsidR="00E20A2C" w:rsidRPr="00A223BC" w14:paraId="2ABDAAB5" w14:textId="77777777" w:rsidTr="00171C71">
        <w:tc>
          <w:tcPr>
            <w:tcW w:w="4167" w:type="pct"/>
          </w:tcPr>
          <w:p w14:paraId="0B18E2B9" w14:textId="77777777" w:rsidR="00E20A2C" w:rsidRPr="00E93553" w:rsidRDefault="00E20A2C" w:rsidP="00EC5BC1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93553">
              <w:rPr>
                <w:rFonts w:ascii="Times New Roman" w:hAnsi="Times New Roman" w:cs="Times New Roman"/>
              </w:rPr>
              <w:t>Resilience to adolescent discrimination predicting young adult AL</w:t>
            </w:r>
          </w:p>
        </w:tc>
        <w:tc>
          <w:tcPr>
            <w:tcW w:w="833" w:type="pct"/>
          </w:tcPr>
          <w:p w14:paraId="54BE7C91" w14:textId="77777777" w:rsidR="00E20A2C" w:rsidRPr="00A223BC" w:rsidRDefault="00E20A2C" w:rsidP="00EC5BC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</w:t>
            </w:r>
          </w:p>
        </w:tc>
      </w:tr>
      <w:tr w:rsidR="00E20A2C" w:rsidRPr="00A223BC" w14:paraId="0E9F19C2" w14:textId="77777777" w:rsidTr="00171C71">
        <w:tc>
          <w:tcPr>
            <w:tcW w:w="4167" w:type="pct"/>
            <w:tcBorders>
              <w:bottom w:val="single" w:sz="4" w:space="0" w:color="auto"/>
            </w:tcBorders>
          </w:tcPr>
          <w:p w14:paraId="494AA809" w14:textId="77777777" w:rsidR="00E20A2C" w:rsidRPr="00E93553" w:rsidRDefault="00E20A2C" w:rsidP="00EC5BC1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93553">
              <w:rPr>
                <w:rFonts w:ascii="Times New Roman" w:hAnsi="Times New Roman" w:cs="Times New Roman"/>
              </w:rPr>
              <w:t>Resilience to adolescent economic hardship predicting young adult AL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501D49A5" w14:textId="77777777" w:rsidR="00E20A2C" w:rsidRPr="00A223BC" w:rsidRDefault="00E20A2C" w:rsidP="00EC5BC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</w:t>
            </w:r>
          </w:p>
        </w:tc>
      </w:tr>
    </w:tbl>
    <w:p w14:paraId="08ABE0A7" w14:textId="77777777" w:rsidR="00E20A2C" w:rsidRDefault="00E20A2C" w:rsidP="00EC5BC1">
      <w:pPr>
        <w:pStyle w:val="TableFigure"/>
        <w:spacing w:line="360" w:lineRule="auto"/>
        <w:rPr>
          <w:rFonts w:ascii="Times New Roman" w:hAnsi="Times New Roman" w:cs="Times New Roman"/>
        </w:rPr>
      </w:pPr>
      <w:r w:rsidRPr="00A223BC">
        <w:rPr>
          <w:rStyle w:val="Emphasis"/>
          <w:rFonts w:ascii="Times New Roman" w:hAnsi="Times New Roman" w:cs="Times New Roman"/>
        </w:rPr>
        <w:t>Note</w:t>
      </w:r>
      <w:r w:rsidRPr="00A223BC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AL = allostatic load.</w:t>
      </w:r>
    </w:p>
    <w:p w14:paraId="44D60A7C" w14:textId="77777777" w:rsidR="00E20A2C" w:rsidRDefault="00E20A2C"/>
    <w:p w14:paraId="6625D3B8" w14:textId="77777777" w:rsidR="006F2A51" w:rsidRDefault="006F2A51"/>
    <w:sectPr w:rsidR="006F2A51" w:rsidSect="00962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A2C"/>
    <w:rsid w:val="00004E24"/>
    <w:rsid w:val="00005E1A"/>
    <w:rsid w:val="00030299"/>
    <w:rsid w:val="00046997"/>
    <w:rsid w:val="0005039D"/>
    <w:rsid w:val="00061FD9"/>
    <w:rsid w:val="0007777B"/>
    <w:rsid w:val="00081BC1"/>
    <w:rsid w:val="00084F8A"/>
    <w:rsid w:val="0009514C"/>
    <w:rsid w:val="000A1EB9"/>
    <w:rsid w:val="000E2056"/>
    <w:rsid w:val="000F2DF2"/>
    <w:rsid w:val="0010678F"/>
    <w:rsid w:val="00111339"/>
    <w:rsid w:val="00125A97"/>
    <w:rsid w:val="0013296A"/>
    <w:rsid w:val="00135515"/>
    <w:rsid w:val="00136930"/>
    <w:rsid w:val="00146170"/>
    <w:rsid w:val="00156C01"/>
    <w:rsid w:val="00156D91"/>
    <w:rsid w:val="001C7671"/>
    <w:rsid w:val="001E4274"/>
    <w:rsid w:val="001F2281"/>
    <w:rsid w:val="00220DBA"/>
    <w:rsid w:val="00237D2F"/>
    <w:rsid w:val="00247CEF"/>
    <w:rsid w:val="00275248"/>
    <w:rsid w:val="00275E3F"/>
    <w:rsid w:val="00281259"/>
    <w:rsid w:val="002A4A0F"/>
    <w:rsid w:val="002B2603"/>
    <w:rsid w:val="002F27F6"/>
    <w:rsid w:val="00322A10"/>
    <w:rsid w:val="00331375"/>
    <w:rsid w:val="00363C0D"/>
    <w:rsid w:val="00373371"/>
    <w:rsid w:val="003872D0"/>
    <w:rsid w:val="00394164"/>
    <w:rsid w:val="003A3C61"/>
    <w:rsid w:val="003B0010"/>
    <w:rsid w:val="003B3993"/>
    <w:rsid w:val="003B5BD8"/>
    <w:rsid w:val="003D26C5"/>
    <w:rsid w:val="00402158"/>
    <w:rsid w:val="00425949"/>
    <w:rsid w:val="0043556E"/>
    <w:rsid w:val="00447A5D"/>
    <w:rsid w:val="00447BFB"/>
    <w:rsid w:val="00487ABA"/>
    <w:rsid w:val="004B7AC6"/>
    <w:rsid w:val="004B7B03"/>
    <w:rsid w:val="004D1700"/>
    <w:rsid w:val="004E5345"/>
    <w:rsid w:val="004E570C"/>
    <w:rsid w:val="00505A14"/>
    <w:rsid w:val="005246CA"/>
    <w:rsid w:val="00534AE9"/>
    <w:rsid w:val="0055741D"/>
    <w:rsid w:val="005665E0"/>
    <w:rsid w:val="00570D17"/>
    <w:rsid w:val="005805E7"/>
    <w:rsid w:val="00597F2F"/>
    <w:rsid w:val="005A308E"/>
    <w:rsid w:val="005A38A6"/>
    <w:rsid w:val="005A5101"/>
    <w:rsid w:val="005A5F84"/>
    <w:rsid w:val="005B4497"/>
    <w:rsid w:val="005C2922"/>
    <w:rsid w:val="005D1B64"/>
    <w:rsid w:val="00600AF9"/>
    <w:rsid w:val="00665A34"/>
    <w:rsid w:val="00677C1A"/>
    <w:rsid w:val="00696035"/>
    <w:rsid w:val="006C25BE"/>
    <w:rsid w:val="006D0B27"/>
    <w:rsid w:val="006E24EA"/>
    <w:rsid w:val="006F2A51"/>
    <w:rsid w:val="00713B80"/>
    <w:rsid w:val="00735886"/>
    <w:rsid w:val="007453F6"/>
    <w:rsid w:val="007524B7"/>
    <w:rsid w:val="00756879"/>
    <w:rsid w:val="00762BB3"/>
    <w:rsid w:val="007754FC"/>
    <w:rsid w:val="00775B2B"/>
    <w:rsid w:val="007A4055"/>
    <w:rsid w:val="007C697E"/>
    <w:rsid w:val="007C6AED"/>
    <w:rsid w:val="007C70FF"/>
    <w:rsid w:val="007D6A31"/>
    <w:rsid w:val="007E65A1"/>
    <w:rsid w:val="007F3B66"/>
    <w:rsid w:val="007F6FC0"/>
    <w:rsid w:val="00823723"/>
    <w:rsid w:val="00853644"/>
    <w:rsid w:val="0085586F"/>
    <w:rsid w:val="00857FAD"/>
    <w:rsid w:val="00867DB6"/>
    <w:rsid w:val="0087576F"/>
    <w:rsid w:val="008820A2"/>
    <w:rsid w:val="008906B5"/>
    <w:rsid w:val="0089186A"/>
    <w:rsid w:val="00896D03"/>
    <w:rsid w:val="008A517F"/>
    <w:rsid w:val="008A6CC6"/>
    <w:rsid w:val="008B5965"/>
    <w:rsid w:val="008C6C0D"/>
    <w:rsid w:val="008E695F"/>
    <w:rsid w:val="009207FA"/>
    <w:rsid w:val="009248E0"/>
    <w:rsid w:val="00962059"/>
    <w:rsid w:val="00964F3B"/>
    <w:rsid w:val="0097104F"/>
    <w:rsid w:val="00984E1A"/>
    <w:rsid w:val="00990E98"/>
    <w:rsid w:val="00992E6D"/>
    <w:rsid w:val="009B02A4"/>
    <w:rsid w:val="00A02F8E"/>
    <w:rsid w:val="00A03A23"/>
    <w:rsid w:val="00A0450D"/>
    <w:rsid w:val="00A07168"/>
    <w:rsid w:val="00AB28B9"/>
    <w:rsid w:val="00AB35F1"/>
    <w:rsid w:val="00AC0C64"/>
    <w:rsid w:val="00AD0086"/>
    <w:rsid w:val="00AD2461"/>
    <w:rsid w:val="00AD49CB"/>
    <w:rsid w:val="00AE55BB"/>
    <w:rsid w:val="00AF3881"/>
    <w:rsid w:val="00B43A64"/>
    <w:rsid w:val="00B45293"/>
    <w:rsid w:val="00B718EE"/>
    <w:rsid w:val="00B764D8"/>
    <w:rsid w:val="00B81E60"/>
    <w:rsid w:val="00BA2011"/>
    <w:rsid w:val="00BA603C"/>
    <w:rsid w:val="00BA7FCA"/>
    <w:rsid w:val="00BD6E64"/>
    <w:rsid w:val="00BD7C64"/>
    <w:rsid w:val="00C04466"/>
    <w:rsid w:val="00C11546"/>
    <w:rsid w:val="00C337C2"/>
    <w:rsid w:val="00C40A54"/>
    <w:rsid w:val="00C5688B"/>
    <w:rsid w:val="00C624FD"/>
    <w:rsid w:val="00C62D0F"/>
    <w:rsid w:val="00C67B62"/>
    <w:rsid w:val="00C72849"/>
    <w:rsid w:val="00C83A45"/>
    <w:rsid w:val="00CC46BF"/>
    <w:rsid w:val="00CC4A17"/>
    <w:rsid w:val="00CF7797"/>
    <w:rsid w:val="00D0489A"/>
    <w:rsid w:val="00D109D8"/>
    <w:rsid w:val="00D22C21"/>
    <w:rsid w:val="00D65D9A"/>
    <w:rsid w:val="00D6726E"/>
    <w:rsid w:val="00D76FFF"/>
    <w:rsid w:val="00D82420"/>
    <w:rsid w:val="00D82EC3"/>
    <w:rsid w:val="00D9079A"/>
    <w:rsid w:val="00DA30C7"/>
    <w:rsid w:val="00DD21E4"/>
    <w:rsid w:val="00DE32EA"/>
    <w:rsid w:val="00E03643"/>
    <w:rsid w:val="00E20A2C"/>
    <w:rsid w:val="00E37F39"/>
    <w:rsid w:val="00E50BA1"/>
    <w:rsid w:val="00E541A1"/>
    <w:rsid w:val="00E875EC"/>
    <w:rsid w:val="00EA1065"/>
    <w:rsid w:val="00EC4452"/>
    <w:rsid w:val="00ED2D15"/>
    <w:rsid w:val="00EE5673"/>
    <w:rsid w:val="00EF51A1"/>
    <w:rsid w:val="00F34F85"/>
    <w:rsid w:val="00F4447D"/>
    <w:rsid w:val="00F52950"/>
    <w:rsid w:val="00F946BB"/>
    <w:rsid w:val="00FB065E"/>
    <w:rsid w:val="00FC449B"/>
    <w:rsid w:val="00FC568E"/>
    <w:rsid w:val="00FE1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49BB59"/>
  <w15:chartTrackingRefBased/>
  <w15:docId w15:val="{E728E78C-C404-C64C-9F80-551EF9DA7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0A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0A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0A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0A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0A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0A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0A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0A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0A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0A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0A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0A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0A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0A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0A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0A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0A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0A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0A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0A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0A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0A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0A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0A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0A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0A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0A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0A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0A2C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aliases w:val="No Indent"/>
    <w:uiPriority w:val="3"/>
    <w:qFormat/>
    <w:rsid w:val="00E20A2C"/>
    <w:pPr>
      <w:spacing w:after="0" w:line="480" w:lineRule="auto"/>
    </w:pPr>
    <w:rPr>
      <w:kern w:val="0"/>
      <w:lang w:eastAsia="ja-JP"/>
      <w14:ligatures w14:val="none"/>
    </w:rPr>
  </w:style>
  <w:style w:type="character" w:styleId="Emphasis">
    <w:name w:val="Emphasis"/>
    <w:basedOn w:val="DefaultParagraphFont"/>
    <w:uiPriority w:val="20"/>
    <w:unhideWhenUsed/>
    <w:qFormat/>
    <w:rsid w:val="00E20A2C"/>
    <w:rPr>
      <w:i/>
      <w:iCs/>
    </w:rPr>
  </w:style>
  <w:style w:type="table" w:customStyle="1" w:styleId="APAReport">
    <w:name w:val="APA Report"/>
    <w:basedOn w:val="TableNormal"/>
    <w:uiPriority w:val="99"/>
    <w:rsid w:val="00E20A2C"/>
    <w:pPr>
      <w:spacing w:after="0" w:line="240" w:lineRule="auto"/>
    </w:pPr>
    <w:rPr>
      <w:kern w:val="0"/>
      <w:lang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rsid w:val="00E20A2C"/>
    <w:pPr>
      <w:spacing w:before="240" w:after="0" w:line="480" w:lineRule="auto"/>
      <w:contextualSpacing/>
    </w:pPr>
    <w:rPr>
      <w:kern w:val="24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81</Characters>
  <Application>Microsoft Office Word</Application>
  <DocSecurity>0</DocSecurity>
  <Lines>25</Lines>
  <Paragraphs>26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y Rose Frazier</dc:creator>
  <cp:keywords/>
  <dc:description/>
  <cp:lastModifiedBy>Maddy Rose Frazier</cp:lastModifiedBy>
  <cp:revision>2</cp:revision>
  <dcterms:created xsi:type="dcterms:W3CDTF">2026-01-16T18:45:00Z</dcterms:created>
  <dcterms:modified xsi:type="dcterms:W3CDTF">2026-01-16T18:45:00Z</dcterms:modified>
</cp:coreProperties>
</file>